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44415" cy="363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4415" cy="363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6"/>
                              <w:gridCol w:w="3589"/>
                              <w:gridCol w:w="1138"/>
                              <w:gridCol w:w="1246"/>
                            </w:tblGrid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DB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Uniprot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8D8D8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b</w:t>
                                  </w:r>
                                  <w:r>
                                    <w:rPr/>
                                    <w:t>PP1</w:t>
                                  </w:r>
                                  <w:r>
                                    <w:rPr>
                                      <w:rFonts w:cs="Symbol" w:ascii="Symbol" w:hAnsi="Symbol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b927.8.739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57YU1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b</w:t>
                                  </w:r>
                                  <w:r>
                                    <w:rPr/>
                                    <w:t>PP1</w:t>
                                  </w:r>
                                  <w:r>
                                    <w:rPr>
                                      <w:rFonts w:cs="Symbol" w:ascii="Symbol" w:hAnsi="Symbol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b927.4.503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584K2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b</w:t>
                                  </w:r>
                                  <w:r>
                                    <w:rPr/>
                                    <w:t>PP2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Tb11.01.874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0Z0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i/>
                                      <w:sz w:val="24"/>
                                    </w:rPr>
                                    <w:t>Tc</w:t>
                                  </w: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PP1alfa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06201.7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9NIV9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i/>
                                      <w:sz w:val="24"/>
                                    </w:rPr>
                                    <w:t>Tc</w:t>
                                  </w: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PP1beta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07671.39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9NIV8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c</w:t>
                                  </w:r>
                                  <w:r>
                                    <w:rPr/>
                                    <w:t>CnA-like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08413.4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4A3I6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c</w:t>
                                  </w:r>
                                  <w:r>
                                    <w:rPr/>
                                    <w:t>CnB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10519.6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5V9N6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c</w:t>
                                  </w:r>
                                  <w:r>
                                    <w:rPr/>
                                    <w:t>PP2A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11021.1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StrongEmphasis"/>
                                      <w:b w:val="false"/>
                                    </w:rPr>
                                    <w:t>Q4D4S7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8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b</w:t>
                                  </w:r>
                                  <w:r>
                                    <w:rPr/>
                                    <w:t>PP5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b927.10.13670 (Tb10.05.0110)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8N2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Tb</w:t>
                                  </w:r>
                                  <w:r>
                                    <w:rPr/>
                                    <w:t>PPEF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-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-Roman"/>
                                      <w:szCs w:val="20"/>
                                    </w:rPr>
                                    <w:t>Tb927.1.405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StrongEmphasis"/>
                                      <w:b w:val="false"/>
                                    </w:rPr>
                                    <w:t>Q4GYH2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  <w:i/>
                                    </w:rPr>
                                    <w:t>Lm</w:t>
                                  </w:r>
                                  <w:r>
                                    <w:rPr>
                                      <w:rFonts w:cs="Times-Roman"/>
                                    </w:rPr>
                                    <w:t>PPEF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-Roman"/>
                                    </w:rPr>
                                  </w:pPr>
                                  <w:r>
                                    <w:rPr>
                                      <w:rFonts w:cs="Times-Roman"/>
                                    </w:rPr>
                                    <w:t>LmjF12.066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4QGM7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  <w:i/>
                                    </w:rPr>
                                    <w:t>Tb</w:t>
                                  </w:r>
                                  <w:r>
                                    <w:rPr>
                                      <w:rFonts w:cs="Times-Roman"/>
                                    </w:rPr>
                                    <w:t>PIP39A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Tb09.160.446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EW0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</w:rPr>
                                    <w:t>54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  <w:i/>
                                    </w:rPr>
                                    <w:t>Tb</w:t>
                                  </w:r>
                                  <w:r>
                                    <w:rPr>
                                      <w:rFonts w:cs="Times-Roman"/>
                                    </w:rPr>
                                    <w:t>PIP39B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Tb09.160.448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EV9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-Roman"/>
                                    </w:rPr>
                                  </w:pPr>
                                  <w:r>
                                    <w:rPr>
                                      <w:rFonts w:cs="Times-Roman"/>
                                    </w:rPr>
                                    <w:t>54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i/>
                                      <w:sz w:val="24"/>
                                    </w:rPr>
                                    <w:t>Tb</w:t>
                                  </w: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PTP1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Emphasis"/>
                                    </w:rPr>
                                    <w:t>Tb</w:t>
                                  </w:r>
                                  <w:r>
                                    <w:rPr/>
                                    <w:t>10.70.007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AT7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TMLCode"/>
                                      <w:rFonts w:eastAsia="Cambria" w:cs="Cambria"/>
                                      <w:sz w:val="24"/>
                                    </w:rPr>
                                    <w:t>5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  <w:i/>
                                    </w:rPr>
                                    <w:t>Tb</w:t>
                                  </w:r>
                                  <w:r>
                                    <w:rPr>
                                      <w:rFonts w:cs="Times-Roman"/>
                                    </w:rPr>
                                    <w:t>PTP2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b11.01.545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2E9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Lm</w:t>
                                  </w:r>
                                  <w:r>
                                    <w:rPr/>
                                    <w:t>PTP1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mjF36.537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EH9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0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-Roman"/>
                                      <w:i/>
                                    </w:rPr>
                                    <w:t>Tb</w:t>
                                  </w:r>
                                  <w:r>
                                    <w:rPr>
                                      <w:rFonts w:cs="Times-Roman"/>
                                    </w:rPr>
                                    <w:t>PTP3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b09.v1.035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38EH9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4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Tc</w:t>
                                  </w:r>
                                  <w:r>
                                    <w:rPr>
                                      <w:bCs/>
                                    </w:rPr>
                                    <w:t>PRL1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00.1047053503851.24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Q4CUJ8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76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Lm</w:t>
                                  </w:r>
                                  <w:r>
                                    <w:rPr/>
                                    <w:t>ACR2</w:t>
                                  </w:r>
                                </w:p>
                              </w:tc>
                              <w:tc>
                                <w:tcPr>
                                  <w:tcW w:w="35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mjF32.2740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StrongEmphasis"/>
                                      <w:b w:val="false"/>
                                    </w:rPr>
                                    <w:t>Q6Q1Q5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0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45pt;height:286.5pt;mso-wrap-distance-left:9pt;mso-wrap-distance-right:9pt;mso-wrap-distance-top:0pt;mso-wrap-distance-bottom:0pt;margin-top:0.05pt;mso-position-vertical-relative:text;margin-left:16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6"/>
                        <w:gridCol w:w="3589"/>
                        <w:gridCol w:w="1138"/>
                        <w:gridCol w:w="1246"/>
                      </w:tblGrid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e Name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eneDB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Uniprot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8D8D8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b</w:t>
                            </w:r>
                            <w:r>
                              <w:rPr/>
                              <w:t>PP1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b927.8.739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57YU1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b</w:t>
                            </w:r>
                            <w:r>
                              <w:rPr/>
                              <w:t>PP1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b927.4.503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584K2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</w:t>
                            </w:r>
                          </w:p>
                        </w:tc>
                      </w:tr>
                      <w:tr>
                        <w:trPr>
                          <w:trHeight w:val="9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b</w:t>
                            </w:r>
                            <w:r>
                              <w:rPr/>
                              <w:t>PP2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Tb11.01.874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0Z0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i/>
                                <w:sz w:val="24"/>
                              </w:rPr>
                              <w:t>Tc</w:t>
                            </w: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PP1alfa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06201.7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9NIV9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i/>
                                <w:sz w:val="24"/>
                              </w:rPr>
                              <w:t>Tc</w:t>
                            </w: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PP1beta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07671.39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9NIV8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c</w:t>
                            </w:r>
                            <w:r>
                              <w:rPr/>
                              <w:t>CnA-like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08413.4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4A3I6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c</w:t>
                            </w:r>
                            <w:r>
                              <w:rPr/>
                              <w:t>CnB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10519.6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5V9N6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c</w:t>
                            </w:r>
                            <w:r>
                              <w:rPr/>
                              <w:t>PP2A</w:t>
                              <w:tab/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11021.1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trongEmphasis"/>
                                <w:b w:val="false"/>
                              </w:rPr>
                              <w:t>Q4D4S7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8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b</w:t>
                            </w:r>
                            <w:r>
                              <w:rPr/>
                              <w:t>PP5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b927.10.13670 (Tb10.05.0110)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8N2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Tb</w:t>
                            </w:r>
                            <w:r>
                              <w:rPr/>
                              <w:t>PPEF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-Roman"/>
                                <w:szCs w:val="20"/>
                              </w:rPr>
                            </w:pPr>
                            <w:r>
                              <w:rPr>
                                <w:rFonts w:cs="Times-Roman"/>
                                <w:szCs w:val="20"/>
                              </w:rPr>
                              <w:t>Tb927.1.405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trongEmphasis"/>
                                <w:b w:val="false"/>
                              </w:rPr>
                              <w:t>Q4GYH2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-Roman"/>
                                <w:i/>
                              </w:rPr>
                              <w:t>Lm</w:t>
                            </w:r>
                            <w:r>
                              <w:rPr>
                                <w:rFonts w:cs="Times-Roman"/>
                              </w:rPr>
                              <w:t>PPEF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-Roman"/>
                              </w:rPr>
                            </w:pPr>
                            <w:r>
                              <w:rPr>
                                <w:rFonts w:cs="Times-Roman"/>
                              </w:rPr>
                              <w:t>LmjF12.066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4QGM7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-Roman"/>
                                <w:i/>
                              </w:rPr>
                              <w:t>Tb</w:t>
                            </w:r>
                            <w:r>
                              <w:rPr>
                                <w:rFonts w:cs="Times-Roman"/>
                              </w:rPr>
                              <w:t>PIP39A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Tb09.160.446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EW0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-Roman"/>
                              </w:rPr>
                              <w:t>54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-Roman"/>
                                <w:i/>
                              </w:rPr>
                              <w:t>Tb</w:t>
                            </w:r>
                            <w:r>
                              <w:rPr>
                                <w:rFonts w:cs="Times-Roman"/>
                              </w:rPr>
                              <w:t>PIP39B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Tb09.160.448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EV9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-Roman"/>
                              </w:rPr>
                            </w:pPr>
                            <w:r>
                              <w:rPr>
                                <w:rFonts w:cs="Times-Roman"/>
                              </w:rPr>
                              <w:t>54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i/>
                                <w:sz w:val="24"/>
                              </w:rPr>
                              <w:t>Tb</w:t>
                            </w: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PTP1</w:t>
                              <w:tab/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Emphasis"/>
                              </w:rPr>
                              <w:t>Tb</w:t>
                            </w:r>
                            <w:r>
                              <w:rPr/>
                              <w:t>10.70.007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AT7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HTMLCode"/>
                                <w:rFonts w:eastAsia="Cambria" w:cs="Cambria"/>
                                <w:sz w:val="24"/>
                              </w:rPr>
                              <w:t>5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-Roman"/>
                                <w:i/>
                              </w:rPr>
                              <w:t>Tb</w:t>
                            </w:r>
                            <w:r>
                              <w:rPr>
                                <w:rFonts w:cs="Times-Roman"/>
                              </w:rPr>
                              <w:t>PTP2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b11.01.545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2E9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Lm</w:t>
                            </w:r>
                            <w:r>
                              <w:rPr/>
                              <w:t>PTP1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mjF36.537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EH9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-Roman"/>
                                <w:i/>
                              </w:rPr>
                              <w:t>Tb</w:t>
                            </w:r>
                            <w:r>
                              <w:rPr>
                                <w:rFonts w:cs="Times-Roman"/>
                              </w:rPr>
                              <w:t>PTP3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b09.v1.035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38EH9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4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i/>
                              </w:rPr>
                              <w:t>Tc</w:t>
                            </w:r>
                            <w:r>
                              <w:rPr>
                                <w:bCs/>
                              </w:rPr>
                              <w:t>PRL1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00.1047053503851.24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4CUJ8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</w:rPr>
                              <w:t>76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Lm</w:t>
                            </w:r>
                            <w:r>
                              <w:rPr/>
                              <w:t>ACR2</w:t>
                            </w:r>
                          </w:p>
                        </w:tc>
                        <w:tc>
                          <w:tcPr>
                            <w:tcW w:w="35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mjF32.2740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trongEmphasis"/>
                                <w:b w:val="false"/>
                              </w:rPr>
                              <w:t>Q6Q1Q5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0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160" w:leader="none"/>
        </w:tabs>
        <w:rPr/>
      </w:pPr>
      <w:r>
        <w:rPr/>
        <w:tab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</w:rPr>
      <w:tab/>
      <w:tab/>
      <w:t>Supplementary Table 3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" w:hAnsi="Courier" w:eastAsia="Times New Roman" w:cs="Courier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8:42:00Z</dcterms:created>
  <dc:creator>Default User</dc:creator>
  <dc:description/>
  <cp:keywords/>
  <dc:language>en-US</dc:language>
  <cp:lastModifiedBy>57058</cp:lastModifiedBy>
  <cp:lastPrinted>2010-04-28T22:35:00Z</cp:lastPrinted>
  <dcterms:modified xsi:type="dcterms:W3CDTF">2010-05-31T08:42:00Z</dcterms:modified>
  <cp:revision>2</cp:revision>
  <dc:subject/>
  <dc:title/>
</cp:coreProperties>
</file>